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96A" w:rsidRPr="002B5E2C" w:rsidRDefault="000A396A" w:rsidP="000A396A">
      <w:pPr>
        <w:pStyle w:val="Bijschrift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2B5E2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</w:t>
      </w:r>
      <w:r w:rsidR="00867038" w:rsidRPr="002B5E2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</w:t>
      </w:r>
      <w:r w:rsidRPr="002B5E2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The results from the linear mixed effects model for female maturation time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0A396A" w:rsidRPr="002B5E2C" w:rsidTr="00E251AE"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Fixed</w:t>
            </w:r>
            <w:proofErr w:type="spellEnd"/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stimate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Standard Error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t </w:t>
            </w:r>
            <w:proofErr w:type="spellStart"/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lue</w:t>
            </w:r>
            <w:proofErr w:type="spellEnd"/>
          </w:p>
        </w:tc>
      </w:tr>
      <w:tr w:rsidR="000A396A" w:rsidRPr="002B5E2C" w:rsidTr="00E251AE">
        <w:tc>
          <w:tcPr>
            <w:tcW w:w="1870" w:type="dxa"/>
            <w:tcBorders>
              <w:top w:val="single" w:sz="4" w:space="0" w:color="auto"/>
            </w:tcBorders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A396A" w:rsidRPr="002B5E2C" w:rsidRDefault="00234802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2.48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A396A" w:rsidRPr="002B5E2C" w:rsidRDefault="00234802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48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8.68</w:t>
            </w:r>
            <w:r w:rsidR="00234802"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</w:p>
        </w:tc>
      </w:tr>
      <w:tr w:rsidR="000A396A" w:rsidRPr="002B5E2C" w:rsidTr="00E251AE"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1</w:t>
            </w:r>
          </w:p>
        </w:tc>
        <w:tc>
          <w:tcPr>
            <w:tcW w:w="1870" w:type="dxa"/>
          </w:tcPr>
          <w:p w:rsidR="000A396A" w:rsidRPr="002B5E2C" w:rsidRDefault="00234802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.943</w:t>
            </w:r>
          </w:p>
        </w:tc>
        <w:tc>
          <w:tcPr>
            <w:tcW w:w="1870" w:type="dxa"/>
          </w:tcPr>
          <w:p w:rsidR="000A396A" w:rsidRPr="002B5E2C" w:rsidRDefault="00234802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458</w:t>
            </w:r>
          </w:p>
        </w:tc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82</w:t>
            </w:r>
            <w:r w:rsidR="00234802"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</w:p>
        </w:tc>
      </w:tr>
      <w:tr w:rsidR="000A396A" w:rsidRPr="002B5E2C" w:rsidTr="00E251AE"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2</w:t>
            </w:r>
          </w:p>
        </w:tc>
        <w:tc>
          <w:tcPr>
            <w:tcW w:w="1870" w:type="dxa"/>
          </w:tcPr>
          <w:p w:rsidR="000A396A" w:rsidRPr="002B5E2C" w:rsidRDefault="00234802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97</w:t>
            </w:r>
          </w:p>
        </w:tc>
        <w:tc>
          <w:tcPr>
            <w:tcW w:w="1870" w:type="dxa"/>
          </w:tcPr>
          <w:p w:rsidR="000A396A" w:rsidRPr="002B5E2C" w:rsidRDefault="00234802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951</w:t>
            </w:r>
          </w:p>
        </w:tc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0</w:t>
            </w:r>
            <w:r w:rsidR="00234802"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</w:p>
        </w:tc>
      </w:tr>
      <w:tr w:rsidR="000A396A" w:rsidRPr="002B5E2C" w:rsidTr="00E251AE"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Random </w:t>
            </w:r>
            <w:proofErr w:type="spellStart"/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Nam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riance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Standard </w:t>
            </w:r>
            <w:proofErr w:type="spellStart"/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ev</w:t>
            </w:r>
            <w:proofErr w:type="spellEnd"/>
            <w:r w:rsidRPr="002B5E2C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.</w:t>
            </w:r>
          </w:p>
        </w:tc>
      </w:tr>
      <w:tr w:rsidR="000A396A" w:rsidRPr="002B5E2C" w:rsidTr="00E251AE">
        <w:tc>
          <w:tcPr>
            <w:tcW w:w="1870" w:type="dxa"/>
            <w:tcBorders>
              <w:top w:val="single" w:sz="4" w:space="0" w:color="auto"/>
            </w:tcBorders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03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742</w:t>
            </w:r>
          </w:p>
        </w:tc>
      </w:tr>
      <w:tr w:rsidR="000A396A" w:rsidRPr="002B5E2C" w:rsidTr="00E251AE"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Residual</w:t>
            </w:r>
            <w:proofErr w:type="spellEnd"/>
          </w:p>
        </w:tc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9.075</w:t>
            </w:r>
          </w:p>
        </w:tc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.686</w:t>
            </w:r>
          </w:p>
        </w:tc>
      </w:tr>
      <w:tr w:rsidR="000A396A" w:rsidRPr="002B5E2C" w:rsidTr="00E251AE"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870" w:type="dxa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0A396A" w:rsidRPr="002B5E2C" w:rsidTr="00E251AE">
        <w:tc>
          <w:tcPr>
            <w:tcW w:w="7480" w:type="dxa"/>
            <w:gridSpan w:val="4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umber</w:t>
            </w:r>
            <w:proofErr w:type="spellEnd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of </w:t>
            </w:r>
            <w:proofErr w:type="spellStart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s</w:t>
            </w:r>
            <w:proofErr w:type="spellEnd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: 53</w:t>
            </w:r>
          </w:p>
        </w:tc>
      </w:tr>
      <w:tr w:rsidR="000A396A" w:rsidRPr="002B5E2C" w:rsidTr="00E251AE">
        <w:tc>
          <w:tcPr>
            <w:tcW w:w="7480" w:type="dxa"/>
            <w:gridSpan w:val="4"/>
          </w:tcPr>
          <w:p w:rsidR="000A396A" w:rsidRPr="002B5E2C" w:rsidRDefault="000A396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roups</w:t>
            </w:r>
            <w:proofErr w:type="spellEnd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: </w:t>
            </w:r>
            <w:proofErr w:type="spellStart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  <w:r w:rsidRPr="002B5E2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, 5</w:t>
            </w:r>
          </w:p>
        </w:tc>
      </w:tr>
    </w:tbl>
    <w:p w:rsidR="000A396A" w:rsidRPr="002B5E2C" w:rsidRDefault="000A396A" w:rsidP="000A396A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F1385" w:rsidRPr="002B5E2C" w:rsidRDefault="00BF13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F1385" w:rsidRPr="002B5E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96A"/>
    <w:rsid w:val="000A396A"/>
    <w:rsid w:val="00234802"/>
    <w:rsid w:val="002B5E2C"/>
    <w:rsid w:val="00700989"/>
    <w:rsid w:val="00867038"/>
    <w:rsid w:val="00BF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33DF73-1F3F-4005-9A90-CEAD4C397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A396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A3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0A39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Thore</dc:creator>
  <cp:keywords/>
  <dc:description/>
  <cp:lastModifiedBy>Eli Thore</cp:lastModifiedBy>
  <cp:revision>5</cp:revision>
  <dcterms:created xsi:type="dcterms:W3CDTF">2019-03-29T14:13:00Z</dcterms:created>
  <dcterms:modified xsi:type="dcterms:W3CDTF">2019-03-29T14:57:00Z</dcterms:modified>
</cp:coreProperties>
</file>